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C30E" w14:textId="37CE1059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B34611">
        <w:rPr>
          <w:rFonts w:ascii="Times New Roman" w:eastAsia="Times New Roman" w:hAnsi="Times New Roman" w:cs="Times New Roman"/>
          <w:b/>
          <w:sz w:val="24"/>
          <w:szCs w:val="24"/>
        </w:rPr>
        <w:t>MATERIAL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82BC7AD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981EA6" w14:textId="77777777" w:rsidR="00A216EA" w:rsidRDefault="00A216EA" w:rsidP="00A216E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bookmark=id.1ksv4uv" w:colFirst="0" w:colLast="0"/>
      <w:bookmarkStart w:id="1" w:name="bookmark=id.35nkun2" w:colFirst="0" w:colLast="0"/>
      <w:bookmarkEnd w:id="0"/>
      <w:bookmarkEnd w:id="1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Jhaver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van den Berg et al. Genome annotation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aenorhabditis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riggs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y TEC-RED identifies new exons, paralogs, and conserved and novel operons</w:t>
      </w:r>
    </w:p>
    <w:p w14:paraId="50DCA83C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2EEF39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9C26FC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90841C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 FILES (Microsoft Excel spreadsheets)</w:t>
      </w:r>
    </w:p>
    <w:p w14:paraId="47291C09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6515"/>
      </w:tblGrid>
      <w:tr w:rsidR="00A216EA" w14:paraId="39F2BF7E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5466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e name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7957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A216EA" w14:paraId="24B6324F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2A27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1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EACA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s identified in our analysis</w:t>
            </w:r>
          </w:p>
        </w:tc>
      </w:tr>
      <w:tr w:rsidR="00A216EA" w14:paraId="55A2D805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BBE4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2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06B3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que genes identified </w:t>
            </w:r>
          </w:p>
        </w:tc>
      </w:tr>
      <w:tr w:rsidR="00A216EA" w14:paraId="0CFF0A3C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0D3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3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935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s uniquely spliced i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iggsae</w:t>
            </w:r>
            <w:proofErr w:type="spellEnd"/>
          </w:p>
        </w:tc>
      </w:tr>
      <w:tr w:rsidR="00A216EA" w14:paraId="32D0420F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57E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4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AE1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 based on overlap with WS176</w:t>
            </w:r>
          </w:p>
        </w:tc>
      </w:tr>
      <w:tr w:rsidR="00A216EA" w14:paraId="5A00A915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F889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5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9DBA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exons identified by our study</w:t>
            </w:r>
          </w:p>
        </w:tc>
      </w:tr>
      <w:tr w:rsidR="00A216EA" w14:paraId="7DDC2B1D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7387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6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E746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ual curation of 1b and major mispredictions based o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elega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thologs</w:t>
            </w:r>
          </w:p>
        </w:tc>
      </w:tr>
      <w:tr w:rsidR="00A216EA" w14:paraId="3F05802B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EAB4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7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B5E8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st of operons</w:t>
            </w:r>
          </w:p>
        </w:tc>
      </w:tr>
      <w:tr w:rsidR="00A216EA" w14:paraId="7952DEF2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B7FA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8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E12A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genic region values </w:t>
            </w:r>
          </w:p>
        </w:tc>
      </w:tr>
      <w:tr w:rsidR="00A216EA" w14:paraId="718505A5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F02F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9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2818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mline genes present in operons and GO analysis</w:t>
            </w:r>
          </w:p>
        </w:tc>
      </w:tr>
      <w:tr w:rsidR="00A216EA" w14:paraId="1186F626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7E7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10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121F" w14:textId="77777777" w:rsidR="00A216EA" w:rsidRDefault="00A216EA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posed paralog sets</w:t>
            </w:r>
          </w:p>
        </w:tc>
      </w:tr>
      <w:tr w:rsidR="00A216EA" w14:paraId="22EF75D0" w14:textId="77777777" w:rsidTr="004C4D98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BCD7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data file 11</w:t>
            </w:r>
          </w:p>
        </w:tc>
        <w:tc>
          <w:tcPr>
            <w:tcW w:w="6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3DF4" w14:textId="34CDABA0" w:rsidR="00A216EA" w:rsidRDefault="001E50C6" w:rsidP="004C4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atches to </w:t>
            </w:r>
            <w:r w:rsidR="00A216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="00A216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iggsae</w:t>
            </w:r>
            <w:proofErr w:type="spellEnd"/>
            <w:r w:rsidR="00A216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vel operons in </w:t>
            </w:r>
            <w:r w:rsidR="00A216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="00A216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oni</w:t>
            </w:r>
            <w:proofErr w:type="spellEnd"/>
            <w:r w:rsidR="00A216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7876612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6396E6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7A0A2F7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3898940E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74B963" w14:textId="79454C85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5656F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s used to generate Biotin-RT-PCR products</w:t>
      </w:r>
    </w:p>
    <w:p w14:paraId="28F8F37E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92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61"/>
        <w:gridCol w:w="5760"/>
      </w:tblGrid>
      <w:tr w:rsidR="00A216EA" w14:paraId="5A020B71" w14:textId="77777777" w:rsidTr="004C4D98">
        <w:trPr>
          <w:jc w:val="center"/>
        </w:trPr>
        <w:tc>
          <w:tcPr>
            <w:tcW w:w="3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EB28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5B2F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(5’ to 3’)</w:t>
            </w:r>
          </w:p>
        </w:tc>
      </w:tr>
      <w:tr w:rsidR="00A216EA" w14:paraId="1A8498BB" w14:textId="77777777" w:rsidTr="004C4D98">
        <w:trPr>
          <w:jc w:val="center"/>
        </w:trPr>
        <w:tc>
          <w:tcPr>
            <w:tcW w:w="3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C126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prim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9324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ATGTCTCGAGTAGTTCGAAATGGCC (T)22</w:t>
            </w:r>
          </w:p>
        </w:tc>
      </w:tr>
      <w:tr w:rsidR="00A216EA" w14:paraId="7C9DED93" w14:textId="77777777" w:rsidTr="004C4D98">
        <w:trPr>
          <w:jc w:val="center"/>
        </w:trPr>
        <w:tc>
          <w:tcPr>
            <w:tcW w:w="3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10CD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 SL1-</w:t>
            </w:r>
            <w:r>
              <w:rPr>
                <w:rFonts w:ascii="Times New Roman" w:eastAsia="Times New Roman" w:hAnsi="Times New Roman" w:cs="Times New Roman"/>
                <w:i/>
              </w:rPr>
              <w:t>Bpm</w:t>
            </w:r>
            <w:r>
              <w:rPr>
                <w:rFonts w:ascii="Times New Roman" w:eastAsia="Times New Roman" w:hAnsi="Times New Roman" w:cs="Times New Roman"/>
              </w:rPr>
              <w:t>I RT-PCR prim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84A1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tin/ AGACGCAAGGTTTAATTACCCAAGCTGGAG</w:t>
            </w:r>
          </w:p>
        </w:tc>
      </w:tr>
      <w:tr w:rsidR="00A216EA" w14:paraId="65B56136" w14:textId="77777777" w:rsidTr="004C4D98">
        <w:trPr>
          <w:jc w:val="center"/>
        </w:trPr>
        <w:tc>
          <w:tcPr>
            <w:tcW w:w="3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1F7B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 SL2-</w:t>
            </w:r>
            <w:r>
              <w:rPr>
                <w:rFonts w:ascii="Times New Roman" w:eastAsia="Times New Roman" w:hAnsi="Times New Roman" w:cs="Times New Roman"/>
                <w:i/>
              </w:rPr>
              <w:t>Bpm</w:t>
            </w:r>
            <w:r>
              <w:rPr>
                <w:rFonts w:ascii="Times New Roman" w:eastAsia="Times New Roman" w:hAnsi="Times New Roman" w:cs="Times New Roman"/>
              </w:rPr>
              <w:t>I RT-PCR prim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8DEB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tin/ AGACGCAAGGTTTTAACCCAGTTACTGGAG</w:t>
            </w:r>
          </w:p>
        </w:tc>
      </w:tr>
      <w:tr w:rsidR="00A216EA" w14:paraId="7844E0D5" w14:textId="77777777" w:rsidTr="004C4D98">
        <w:trPr>
          <w:jc w:val="center"/>
        </w:trPr>
        <w:tc>
          <w:tcPr>
            <w:tcW w:w="3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43BC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’ RT-PCR prim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6B73" w14:textId="77777777" w:rsidR="00A216EA" w:rsidRDefault="00A216EA" w:rsidP="004C4D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GTGATGTCTCGAGTAGTTCGAAATGGC</w:t>
            </w:r>
          </w:p>
        </w:tc>
      </w:tr>
    </w:tbl>
    <w:p w14:paraId="05724537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D60FF2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E2E7CE6" w14:textId="71F7DADF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656F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PCR primers used to generate mono-tags from the 5’ biotin-adaptor DNA fragments</w:t>
      </w:r>
    </w:p>
    <w:p w14:paraId="487A500E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65" w:type="dxa"/>
        <w:tblInd w:w="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4"/>
        <w:gridCol w:w="5531"/>
      </w:tblGrid>
      <w:tr w:rsidR="00A216EA" w14:paraId="44B7327B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1463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D1A4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A216EA" w14:paraId="18B39B9E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7179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 SL1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h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primer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122A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CGCAAGGTTTAATTACCCAAGCTCGAG</w:t>
            </w:r>
          </w:p>
        </w:tc>
      </w:tr>
      <w:tr w:rsidR="00A216EA" w14:paraId="5694BA5E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C561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 SL2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h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primer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F0EF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CGCAAGGTTTTAACCCAGTTACTCGAG</w:t>
            </w:r>
          </w:p>
        </w:tc>
      </w:tr>
      <w:tr w:rsidR="00A216EA" w14:paraId="768D4986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952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1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p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777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TAGGGCTCAAAGATGACGAGAGGA</w:t>
            </w:r>
          </w:p>
        </w:tc>
      </w:tr>
      <w:tr w:rsidR="00A216EA" w14:paraId="6C690046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A174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2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97B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ATTCTCACGACGATGTTCGGAGT</w:t>
            </w:r>
          </w:p>
        </w:tc>
      </w:tr>
      <w:tr w:rsidR="00A216EA" w14:paraId="3665A8A7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717F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3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D68D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AAGATTGCACAGAGGAGAGACCGCT</w:t>
            </w:r>
          </w:p>
        </w:tc>
      </w:tr>
      <w:tr w:rsidR="00A216EA" w14:paraId="54A5BCA8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E8CE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4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146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TTGGAATGAATGAAGCTATACCAT</w:t>
            </w:r>
          </w:p>
        </w:tc>
      </w:tr>
      <w:tr w:rsidR="00A216EA" w14:paraId="43475976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56B0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5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A017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GTATACGTTCTAGTATCAGAGGAA</w:t>
            </w:r>
          </w:p>
        </w:tc>
      </w:tr>
      <w:tr w:rsidR="00A216EA" w14:paraId="3FC915E3" w14:textId="77777777" w:rsidTr="004C4D98">
        <w:tc>
          <w:tcPr>
            <w:tcW w:w="3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EC2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for adaptor 6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0177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TGCAGTGATTAGCGTCAGTGCCTG</w:t>
            </w:r>
          </w:p>
        </w:tc>
      </w:tr>
    </w:tbl>
    <w:p w14:paraId="20596F45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0E80B0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16B9284" w14:textId="029EF861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656F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daptors used for ligation ont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pm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digested, 5’ biotin-DNA fragments</w:t>
      </w:r>
    </w:p>
    <w:p w14:paraId="36E09CBC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80" w:type="dxa"/>
        <w:tblInd w:w="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4230"/>
        <w:gridCol w:w="2835"/>
      </w:tblGrid>
      <w:tr w:rsidR="00A216EA" w14:paraId="05762344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9669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apter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2A3C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35CE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3’ to 5’)</w:t>
            </w:r>
          </w:p>
        </w:tc>
      </w:tr>
      <w:tr w:rsidR="00A216EA" w14:paraId="36854A36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8BE5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1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p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9FC3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TAGGGCTCAAAGATGACGAGAGGAGGTACC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F84D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CTCTCCTCCATGG</w:t>
            </w:r>
          </w:p>
        </w:tc>
      </w:tr>
      <w:tr w:rsidR="00A216EA" w14:paraId="16322563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C1D9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2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7F90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ATTCTCACGACGATGTTCGGAGTAAGCTT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C06E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CTCATTCGAA</w:t>
            </w:r>
          </w:p>
        </w:tc>
      </w:tr>
      <w:tr w:rsidR="00A216EA" w14:paraId="2418E304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105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3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ECF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AAGATTGCACAGAGGAGAGACCGCTCGGCCG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64A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TGGCGAGCCGGC</w:t>
            </w:r>
          </w:p>
        </w:tc>
      </w:tr>
      <w:tr w:rsidR="00A216EA" w14:paraId="23BED53A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E3B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4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1C4E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TTGGAATGAATGAAGCTATACCATGAGCTC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7A6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GGTACTCGAG</w:t>
            </w:r>
          </w:p>
        </w:tc>
      </w:tr>
      <w:tr w:rsidR="00A216EA" w14:paraId="2A88E84C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C5E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5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BCE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GTATACGTTCTAGTATCAGAGGAAACGCGT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1553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CTCCTTTGCGCA</w:t>
            </w:r>
          </w:p>
        </w:tc>
      </w:tr>
      <w:tr w:rsidR="00A216EA" w14:paraId="30CA10C8" w14:textId="77777777" w:rsidTr="004C4D98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6899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er 6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B03E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TGCAGTGATTAGCGTCAGTGCCTGGCTAGC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FB43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ACGGACCGATCG</w:t>
            </w:r>
          </w:p>
        </w:tc>
      </w:tr>
    </w:tbl>
    <w:p w14:paraId="0E72A9CE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AAE61E" w14:textId="77777777" w:rsidR="00C854CE" w:rsidRDefault="00C854CE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0D3E0E" w14:textId="77777777" w:rsidR="00C854CE" w:rsidRDefault="00C854C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12B557D" w14:textId="0E6252C0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4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romosomal locations of 4,252 unique genes identified by TEC-RED. Chr: Chromosome, Un: unmapped genomic region. </w:t>
      </w:r>
    </w:p>
    <w:p w14:paraId="367B8503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3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5"/>
        <w:gridCol w:w="850"/>
        <w:gridCol w:w="709"/>
        <w:gridCol w:w="992"/>
        <w:gridCol w:w="851"/>
        <w:gridCol w:w="693"/>
        <w:gridCol w:w="992"/>
        <w:gridCol w:w="851"/>
        <w:gridCol w:w="850"/>
        <w:gridCol w:w="993"/>
        <w:gridCol w:w="850"/>
        <w:gridCol w:w="1134"/>
      </w:tblGrid>
      <w:tr w:rsidR="00C854CE" w:rsidRPr="00326D0E" w14:paraId="30C03861" w14:textId="77777777" w:rsidTr="00C854CE">
        <w:trPr>
          <w:trHeight w:val="540"/>
          <w:jc w:val="center"/>
        </w:trPr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4A6EE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4C7E3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gene cou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5179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1 gen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8058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c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8F2E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sity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C0A4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2 gen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2DE4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c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6CC4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sit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84C6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1/SL2 gene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838F3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ctio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DB631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s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34F91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 length (Mb)</w:t>
            </w:r>
            <w:r w:rsidRPr="00326D0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C854CE" w:rsidRPr="00326D0E" w14:paraId="5F1AC69B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FBEB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5999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2783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ADD1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6.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00ED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8.93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678B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1F52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1.2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77A0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0CDE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8310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0.7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E738E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4129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5.45</w:t>
            </w:r>
          </w:p>
        </w:tc>
      </w:tr>
      <w:tr w:rsidR="00C854CE" w:rsidRPr="00326D0E" w14:paraId="63AF4CE2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223A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E23A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B2FD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700F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D732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8.46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7E97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4B14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1E75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4692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26BE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3923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CC1A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6.62</w:t>
            </w:r>
          </w:p>
        </w:tc>
      </w:tr>
      <w:tr w:rsidR="00C854CE" w:rsidRPr="00326D0E" w14:paraId="7FB3047A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5730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B008D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10AB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52B7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0EFA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30.47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6FD2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AF4C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9.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D127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A447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1258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A856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C07C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.57</w:t>
            </w:r>
          </w:p>
        </w:tc>
      </w:tr>
      <w:tr w:rsidR="00C854CE" w:rsidRPr="00326D0E" w14:paraId="2EB246A4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FBC73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D52A2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7D5F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71DC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6.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EEB22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F50E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F16F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7.9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1D1C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9D8C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CFEDE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A383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B0D8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7.48</w:t>
            </w:r>
          </w:p>
        </w:tc>
      </w:tr>
      <w:tr w:rsidR="00C854CE" w:rsidRPr="00326D0E" w14:paraId="69DE357E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CC09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557D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7BE0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1F41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E4FF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E1A9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DAE6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85FB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CAF1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60DB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96287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5933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9.49</w:t>
            </w:r>
          </w:p>
        </w:tc>
      </w:tr>
      <w:tr w:rsidR="00C854CE" w:rsidRPr="00326D0E" w14:paraId="1E749F97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714BE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37B1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4FDF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EB3F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A9AB1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D463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BF55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EDA8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2261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B166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7E23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DF533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1.54</w:t>
            </w:r>
          </w:p>
        </w:tc>
      </w:tr>
      <w:tr w:rsidR="00C854CE" w:rsidRPr="00326D0E" w14:paraId="480C61F9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B134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FB08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4498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52D4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8202B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6DDD2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8B71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4426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4FFF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DE6E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F085A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02A88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4CE" w:rsidRPr="00326D0E" w14:paraId="0F9E9932" w14:textId="77777777" w:rsidTr="00C854CE">
        <w:trPr>
          <w:trHeight w:val="285"/>
          <w:jc w:val="center"/>
        </w:trPr>
        <w:tc>
          <w:tcPr>
            <w:tcW w:w="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75AA3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CD624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425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AFDC05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8ADD2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115FF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26.14</w:t>
            </w:r>
          </w:p>
        </w:tc>
        <w:tc>
          <w:tcPr>
            <w:tcW w:w="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5C722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5219E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7821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58D96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56AF0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462E9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369CC" w14:textId="77777777" w:rsidR="00C854CE" w:rsidRPr="00326D0E" w:rsidRDefault="00C854CE" w:rsidP="00F54C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D0E">
              <w:rPr>
                <w:rFonts w:ascii="Times New Roman" w:eastAsia="Times New Roman" w:hAnsi="Times New Roman" w:cs="Times New Roman"/>
                <w:sz w:val="20"/>
                <w:szCs w:val="20"/>
              </w:rPr>
              <w:t>105.15</w:t>
            </w:r>
          </w:p>
        </w:tc>
      </w:tr>
    </w:tbl>
    <w:p w14:paraId="549B11E4" w14:textId="77777777" w:rsidR="00A216EA" w:rsidRDefault="00A216EA" w:rsidP="00A216E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</w:p>
    <w:p w14:paraId="7A5111F8" w14:textId="0094B5DA" w:rsidR="00E544E7" w:rsidRDefault="00E544E7" w:rsidP="00E544E7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44E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E544E7">
        <w:rPr>
          <w:rFonts w:ascii="Times New Roman" w:eastAsia="Times New Roman" w:hAnsi="Times New Roman" w:cs="Times New Roman"/>
          <w:sz w:val="24"/>
          <w:szCs w:val="24"/>
        </w:rPr>
        <w:t xml:space="preserve">Ross, J. A., D. C. </w:t>
      </w:r>
      <w:proofErr w:type="spellStart"/>
      <w:r w:rsidRPr="00E544E7">
        <w:rPr>
          <w:rFonts w:ascii="Times New Roman" w:eastAsia="Times New Roman" w:hAnsi="Times New Roman" w:cs="Times New Roman"/>
          <w:sz w:val="24"/>
          <w:szCs w:val="24"/>
        </w:rPr>
        <w:t>Koboldt</w:t>
      </w:r>
      <w:proofErr w:type="spellEnd"/>
      <w:r w:rsidRPr="00E544E7">
        <w:rPr>
          <w:rFonts w:ascii="Times New Roman" w:eastAsia="Times New Roman" w:hAnsi="Times New Roman" w:cs="Times New Roman"/>
          <w:sz w:val="24"/>
          <w:szCs w:val="24"/>
        </w:rPr>
        <w:t xml:space="preserve">, J. E. </w:t>
      </w:r>
      <w:proofErr w:type="spellStart"/>
      <w:r w:rsidRPr="00E544E7">
        <w:rPr>
          <w:rFonts w:ascii="Times New Roman" w:eastAsia="Times New Roman" w:hAnsi="Times New Roman" w:cs="Times New Roman"/>
          <w:sz w:val="24"/>
          <w:szCs w:val="24"/>
        </w:rPr>
        <w:t>Staisch</w:t>
      </w:r>
      <w:proofErr w:type="spellEnd"/>
      <w:r w:rsidRPr="00E544E7">
        <w:rPr>
          <w:rFonts w:ascii="Times New Roman" w:eastAsia="Times New Roman" w:hAnsi="Times New Roman" w:cs="Times New Roman"/>
          <w:sz w:val="24"/>
          <w:szCs w:val="24"/>
        </w:rPr>
        <w:t xml:space="preserve">, H. M. Chamberlin, B. P. Gupta et al., 2011 </w:t>
      </w:r>
      <w:r w:rsidRPr="008C7A6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aenorhabditis </w:t>
      </w:r>
      <w:proofErr w:type="spellStart"/>
      <w:r w:rsidRPr="008C7A65">
        <w:rPr>
          <w:rFonts w:ascii="Times New Roman" w:eastAsia="Times New Roman" w:hAnsi="Times New Roman" w:cs="Times New Roman"/>
          <w:i/>
          <w:iCs/>
          <w:sz w:val="24"/>
          <w:szCs w:val="24"/>
        </w:rPr>
        <w:t>briggsae</w:t>
      </w:r>
      <w:proofErr w:type="spellEnd"/>
      <w:r w:rsidRPr="00E544E7">
        <w:rPr>
          <w:rFonts w:ascii="Times New Roman" w:eastAsia="Times New Roman" w:hAnsi="Times New Roman" w:cs="Times New Roman"/>
          <w:sz w:val="24"/>
          <w:szCs w:val="24"/>
        </w:rPr>
        <w:t xml:space="preserve"> recombinant inbred line genotypes reveal inter-strain incompatibility and the evolution of recombination. </w:t>
      </w:r>
      <w:proofErr w:type="spellStart"/>
      <w:r w:rsidRPr="00E544E7">
        <w:rPr>
          <w:rFonts w:ascii="Times New Roman" w:eastAsia="Times New Roman" w:hAnsi="Times New Roman" w:cs="Times New Roman"/>
          <w:sz w:val="24"/>
          <w:szCs w:val="24"/>
        </w:rPr>
        <w:t>PLoS</w:t>
      </w:r>
      <w:proofErr w:type="spellEnd"/>
      <w:r w:rsidRPr="00E544E7">
        <w:rPr>
          <w:rFonts w:ascii="Times New Roman" w:eastAsia="Times New Roman" w:hAnsi="Times New Roman" w:cs="Times New Roman"/>
          <w:sz w:val="24"/>
          <w:szCs w:val="24"/>
        </w:rPr>
        <w:t xml:space="preserve"> Genet 7: e1002174.</w:t>
      </w:r>
    </w:p>
    <w:p w14:paraId="5DFBBFDD" w14:textId="31499F85" w:rsidR="00E544E7" w:rsidRDefault="00E544E7" w:rsidP="00A216E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</w:p>
    <w:p w14:paraId="14CCE77C" w14:textId="77777777" w:rsidR="00C854CE" w:rsidRDefault="00C854CE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E48D6B" w14:textId="77777777" w:rsidR="00C854CE" w:rsidRDefault="00C854C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F356A19" w14:textId="0BF2C7B8" w:rsidR="00E327C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656F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 5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genic distances of selected Category 3 genes that are less than 10 kb apart. </w:t>
      </w:r>
    </w:p>
    <w:p w14:paraId="56C9146A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10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15"/>
        <w:gridCol w:w="1303"/>
        <w:gridCol w:w="1305"/>
        <w:gridCol w:w="2320"/>
        <w:gridCol w:w="2067"/>
      </w:tblGrid>
      <w:tr w:rsidR="00A216EA" w14:paraId="1E5A6638" w14:textId="77777777" w:rsidTr="004C4D98">
        <w:tc>
          <w:tcPr>
            <w:tcW w:w="2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0E6E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acent genes identified by tags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8FB1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R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4B59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ST alignment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6B33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. elega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rthologs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6383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iggs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ene orientation</w:t>
            </w:r>
          </w:p>
        </w:tc>
      </w:tr>
      <w:tr w:rsidR="00A216EA" w14:paraId="5C913BCF" w14:textId="77777777" w:rsidTr="004C4D98">
        <w:tc>
          <w:tcPr>
            <w:tcW w:w="2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02CB7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G25816, CBG0047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2F10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03 b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56B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DB5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131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posite </w:t>
            </w:r>
          </w:p>
        </w:tc>
      </w:tr>
      <w:tr w:rsidR="00A216EA" w14:paraId="69FBC977" w14:textId="77777777" w:rsidTr="004C4D98">
        <w:tc>
          <w:tcPr>
            <w:tcW w:w="2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0681D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G08766, CBG08768a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FA4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 b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26AC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E327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986F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25E5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hr-117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AF3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posite</w:t>
            </w:r>
          </w:p>
        </w:tc>
      </w:tr>
      <w:tr w:rsidR="00A216EA" w14:paraId="4210B626" w14:textId="77777777" w:rsidTr="004C4D98">
        <w:tc>
          <w:tcPr>
            <w:tcW w:w="2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CB710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G25203, CBG29819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E30A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51 b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C4C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17CD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59A3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l-5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0A16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posite</w:t>
            </w:r>
          </w:p>
        </w:tc>
      </w:tr>
      <w:tr w:rsidR="00A216EA" w14:paraId="585B7798" w14:textId="77777777" w:rsidTr="004C4D98">
        <w:tc>
          <w:tcPr>
            <w:tcW w:w="2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8A693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G26374, CBG05421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15EB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64 b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9AE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E327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9B83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,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n-1</w:t>
            </w:r>
            <w:proofErr w:type="gramEnd"/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B34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A216EA" w14:paraId="61BEB15C" w14:textId="77777777" w:rsidTr="004C4D98">
        <w:tc>
          <w:tcPr>
            <w:tcW w:w="2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7E307" w14:textId="77777777" w:rsidR="00A216EA" w:rsidRDefault="00A216EA" w:rsidP="004C4D9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BG26845, CBG26846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681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559 b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57C8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5F42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4B61" w14:textId="77777777" w:rsidR="00A216EA" w:rsidRDefault="00A216EA" w:rsidP="004C4D9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</w:p>
        </w:tc>
      </w:tr>
    </w:tbl>
    <w:p w14:paraId="6BA7108D" w14:textId="2421A740" w:rsidR="00A216EA" w:rsidRDefault="00A216EA" w:rsidP="00A216EA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1450D3" w14:textId="6867AD6E" w:rsidR="00E327CA" w:rsidRDefault="00E327CA" w:rsidP="00E327CA">
      <w:r w:rsidRPr="00E327C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BLAST match showed some similarity in a very small 5’ region.</w:t>
      </w:r>
    </w:p>
    <w:p w14:paraId="3A19F68D" w14:textId="77777777" w:rsidR="00E327CA" w:rsidRDefault="00E327CA" w:rsidP="00A216EA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32F447" w14:textId="77777777" w:rsidR="00A216EA" w:rsidRDefault="00A216EA" w:rsidP="00A216EA">
      <w:r>
        <w:br w:type="page"/>
      </w:r>
    </w:p>
    <w:p w14:paraId="54D1EF6E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S </w:t>
      </w:r>
    </w:p>
    <w:p w14:paraId="14DB2C2D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3A8354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lowchart of steps used to analyze 5’ tag sequences and genes.</w:t>
      </w:r>
    </w:p>
    <w:p w14:paraId="5ACD0435" w14:textId="77777777" w:rsidR="00A216EA" w:rsidRDefault="00A216EA" w:rsidP="00A216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27452A" w14:textId="77777777" w:rsidR="00A216EA" w:rsidRDefault="00A216EA" w:rsidP="00A216EA">
      <w:r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79E0421E" wp14:editId="2B556133">
            <wp:extent cx="4267867" cy="6145728"/>
            <wp:effectExtent l="0" t="0" r="0" b="0"/>
            <wp:docPr id="84" name="image5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7867" cy="6145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9522EB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3694FDD" w14:textId="15F3B3BD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lected examples of novel exons </w:t>
      </w:r>
      <w:r w:rsidR="004A4784">
        <w:rPr>
          <w:rFonts w:ascii="Times New Roman" w:eastAsia="Times New Roman" w:hAnsi="Times New Roman" w:cs="Times New Roman"/>
          <w:sz w:val="24"/>
          <w:szCs w:val="24"/>
        </w:rPr>
        <w:t xml:space="preserve">identified by tags that a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pport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m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. The top track </w:t>
      </w:r>
      <w:r w:rsidR="004A4784">
        <w:rPr>
          <w:rFonts w:ascii="Times New Roman" w:eastAsia="Times New Roman" w:hAnsi="Times New Roman" w:cs="Times New Roman"/>
          <w:sz w:val="24"/>
          <w:szCs w:val="24"/>
        </w:rPr>
        <w:t xml:space="preserve">of the genome brows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ws currently curated genes. Second track show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lignments of short read sequences from all availab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NA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ojects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orm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number of reads has been normalized by averaging over the number of libraries. The height of reads boxes indicates the relative score of the feature. The bottom track shows a TEC-RED tag binding at a genome location predicted to contain the 5’ start site of a new exon.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(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ew exon betwe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G12426b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50C6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G12425b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4784">
        <w:rPr>
          <w:rFonts w:ascii="Times New Roman" w:eastAsia="Times New Roman" w:hAnsi="Times New Roman" w:cs="Times New Roman"/>
          <w:sz w:val="24"/>
          <w:szCs w:val="24"/>
        </w:rPr>
        <w:t>A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w exon insid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G03270a.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A29977E" w14:textId="77777777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A59E2E" w14:textId="77777777" w:rsidR="00A216EA" w:rsidRDefault="00A216EA" w:rsidP="00A216EA">
      <w:pPr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44B229A5" w14:textId="6729D43C" w:rsidR="00A216EA" w:rsidRDefault="004C330C" w:rsidP="00A216EA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3E60C4" wp14:editId="3264144A">
            <wp:extent cx="6400505" cy="3341895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7" t="28110"/>
                    <a:stretch/>
                  </pic:blipFill>
                  <pic:spPr bwMode="auto">
                    <a:xfrm>
                      <a:off x="0" y="0"/>
                      <a:ext cx="6403767" cy="3343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47E1B" w14:textId="77777777" w:rsidR="00A216EA" w:rsidRDefault="00A216EA" w:rsidP="00A216EA">
      <w:pPr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br w:type="page"/>
      </w:r>
    </w:p>
    <w:p w14:paraId="1B967926" w14:textId="47B99914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3:</w:t>
      </w: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 example of the 1b category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r-cdf-1</w:t>
      </w:r>
      <w:r w:rsidR="004A4784">
        <w:rPr>
          <w:rFonts w:ascii="Times New Roman" w:eastAsia="Times New Roman" w:hAnsi="Times New Roman" w:cs="Times New Roman"/>
          <w:iCs/>
          <w:sz w:val="24"/>
          <w:szCs w:val="24"/>
        </w:rPr>
        <w:t xml:space="preserve"> in </w:t>
      </w:r>
      <w:proofErr w:type="spellStart"/>
      <w:r w:rsidR="004A4784">
        <w:rPr>
          <w:rFonts w:ascii="Times New Roman" w:eastAsia="Times New Roman" w:hAnsi="Times New Roman" w:cs="Times New Roman"/>
          <w:iCs/>
          <w:sz w:val="24"/>
          <w:szCs w:val="24"/>
        </w:rPr>
        <w:t>Worm</w:t>
      </w:r>
      <w:r w:rsidR="00E544E7">
        <w:rPr>
          <w:rFonts w:ascii="Times New Roman" w:eastAsia="Times New Roman" w:hAnsi="Times New Roman" w:cs="Times New Roman"/>
          <w:iCs/>
          <w:sz w:val="24"/>
          <w:szCs w:val="24"/>
        </w:rPr>
        <w:t>B</w:t>
      </w:r>
      <w:r w:rsidR="004A4784">
        <w:rPr>
          <w:rFonts w:ascii="Times New Roman" w:eastAsia="Times New Roman" w:hAnsi="Times New Roman" w:cs="Times New Roman"/>
          <w:iCs/>
          <w:sz w:val="24"/>
          <w:szCs w:val="24"/>
        </w:rPr>
        <w:t>ase</w:t>
      </w:r>
      <w:proofErr w:type="spellEnd"/>
      <w:r w:rsidR="004A4784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B9019D">
        <w:rPr>
          <w:rFonts w:ascii="Times New Roman" w:eastAsia="Times New Roman" w:hAnsi="Times New Roman" w:cs="Times New Roman"/>
          <w:iCs/>
          <w:sz w:val="24"/>
          <w:szCs w:val="24"/>
        </w:rPr>
        <w:t>Jbrowse</w:t>
      </w:r>
      <w:proofErr w:type="spellEnd"/>
      <w:r w:rsidR="00B9019D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4A4784">
        <w:rPr>
          <w:rFonts w:ascii="Times New Roman" w:eastAsia="Times New Roman" w:hAnsi="Times New Roman" w:cs="Times New Roman"/>
          <w:iCs/>
          <w:sz w:val="24"/>
          <w:szCs w:val="24"/>
        </w:rPr>
        <w:t>genome brows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top track shows curated gen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r-cdf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middle track shows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.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15B12.7a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df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gene model, which is indicated in orange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bottom track shows a category 1b TEC-RED tag binding at the 5’ start site of exon 2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br-cdf-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e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. elega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 model supports the 5’ start site of a</w:t>
      </w:r>
      <w:r w:rsidR="001E50C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new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ranscript variant for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br-cdf-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14:paraId="76B26824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522CE8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9195A0" w14:textId="77777777" w:rsidR="00A216EA" w:rsidRDefault="00A216EA" w:rsidP="00A216EA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CAF86C" wp14:editId="42A94437">
            <wp:extent cx="5943600" cy="1308735"/>
            <wp:effectExtent l="0" t="0" r="0" b="0"/>
            <wp:docPr id="87" name="image7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Timeline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8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25F0B1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28FA0C7" w14:textId="77777777" w:rsidR="00A216EA" w:rsidRDefault="00A216EA" w:rsidP="00A216E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creenshot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m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ynteny browser showing the genomic regi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riggs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peron CBROPX0001, and the corresponding region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renn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.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riggs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B17AA0B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E320DE" w14:textId="77777777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70B952" w14:textId="77777777" w:rsidR="00A216EA" w:rsidRDefault="00A216EA" w:rsidP="00A216EA"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2AACAEB" wp14:editId="1D378A84">
            <wp:extent cx="5943600" cy="3331210"/>
            <wp:effectExtent l="0" t="0" r="0" b="0"/>
            <wp:docPr id="88" name="image3.png" descr="Timelin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imeline&#10;&#10;Description automatically generated with low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2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823C01" w14:textId="069D53A0" w:rsidR="00A216EA" w:rsidRDefault="00A216EA" w:rsidP="00A216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3B31402F" w14:textId="57908D64" w:rsidR="00E734BC" w:rsidRDefault="00E734BC" w:rsidP="00672318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5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Pr="005B6D27">
        <w:rPr>
          <w:rFonts w:ascii="Times New Roman" w:eastAsia="Times New Roman" w:hAnsi="Times New Roman" w:cs="Times New Roman"/>
          <w:bCs/>
          <w:sz w:val="24"/>
          <w:szCs w:val="24"/>
        </w:rPr>
        <w:t xml:space="preserve">open reading fram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of </w:t>
      </w:r>
      <w:r w:rsidRPr="00E734B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br-rpb-6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B6D27">
        <w:rPr>
          <w:rFonts w:ascii="Times New Roman" w:eastAsia="Times New Roman" w:hAnsi="Times New Roman" w:cs="Times New Roman"/>
          <w:bCs/>
          <w:sz w:val="24"/>
          <w:szCs w:val="24"/>
        </w:rPr>
        <w:t>contai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ing</w:t>
      </w:r>
      <w:r w:rsidRPr="005B6D27">
        <w:rPr>
          <w:rFonts w:ascii="Times New Roman" w:eastAsia="Times New Roman" w:hAnsi="Times New Roman" w:cs="Times New Roman"/>
          <w:bCs/>
          <w:sz w:val="24"/>
          <w:szCs w:val="24"/>
        </w:rPr>
        <w:t xml:space="preserve"> a single ex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The gene is spliced </w:t>
      </w:r>
      <w:r w:rsidRPr="00C641D9">
        <w:rPr>
          <w:rFonts w:ascii="Times New Roman" w:eastAsia="Times New Roman" w:hAnsi="Times New Roman" w:cs="Times New Roman"/>
          <w:bCs/>
          <w:sz w:val="24"/>
          <w:szCs w:val="24"/>
        </w:rPr>
        <w:t>to SL1 leader sequenc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s confirmed by </w:t>
      </w:r>
      <w:r w:rsidRPr="00C641D9">
        <w:rPr>
          <w:rFonts w:ascii="Times New Roman" w:eastAsia="Times New Roman" w:hAnsi="Times New Roman" w:cs="Times New Roman"/>
          <w:bCs/>
          <w:sz w:val="24"/>
          <w:szCs w:val="24"/>
        </w:rPr>
        <w:t xml:space="preserve">RT-PCR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dditionally, it</w:t>
      </w:r>
      <w:r w:rsidRPr="00C641D9">
        <w:rPr>
          <w:rFonts w:ascii="Times New Roman" w:eastAsia="Times New Roman" w:hAnsi="Times New Roman" w:cs="Times New Roman"/>
          <w:bCs/>
          <w:sz w:val="24"/>
          <w:szCs w:val="24"/>
        </w:rPr>
        <w:t xml:space="preserve"> may be spliced to SL2 (dotted box) based on the low transcript abundance</w:t>
      </w:r>
      <w:r w:rsidR="00C71B2A">
        <w:rPr>
          <w:rFonts w:ascii="Times New Roman" w:eastAsia="Times New Roman" w:hAnsi="Times New Roman" w:cs="Times New Roman"/>
          <w:bCs/>
          <w:sz w:val="24"/>
          <w:szCs w:val="24"/>
        </w:rPr>
        <w:t xml:space="preserve"> but needs to be further confirmed</w:t>
      </w:r>
      <w:r w:rsidRPr="00C641D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39BFD1D" w14:textId="77777777" w:rsidR="00E734BC" w:rsidRDefault="00E734BC" w:rsidP="00E734B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91356A" w14:textId="0AA9293E" w:rsidR="00705B77" w:rsidRDefault="00AB74F8" w:rsidP="008165E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C10CBF" wp14:editId="56E78369">
            <wp:extent cx="3072765" cy="12655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76F4E" w14:textId="44F7CE59" w:rsidR="00705B77" w:rsidRDefault="00705B77" w:rsidP="008165E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F44DB90" w14:textId="400D3BDA" w:rsidR="00A216EA" w:rsidRDefault="00705B77" w:rsidP="00A216EA">
      <w:pPr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6</w:t>
      </w:r>
      <w:r w:rsidR="00A216E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A216EA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A216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 screenshot of the </w:t>
      </w:r>
      <w:proofErr w:type="spellStart"/>
      <w:r w:rsidR="00A216EA">
        <w:rPr>
          <w:rFonts w:ascii="Times New Roman" w:eastAsia="Times New Roman" w:hAnsi="Times New Roman" w:cs="Times New Roman"/>
          <w:sz w:val="24"/>
          <w:szCs w:val="24"/>
        </w:rPr>
        <w:t>WormBase</w:t>
      </w:r>
      <w:proofErr w:type="spellEnd"/>
      <w:r w:rsidR="00A216EA">
        <w:rPr>
          <w:rFonts w:ascii="Times New Roman" w:eastAsia="Times New Roman" w:hAnsi="Times New Roman" w:cs="Times New Roman"/>
          <w:sz w:val="24"/>
          <w:szCs w:val="24"/>
        </w:rPr>
        <w:t xml:space="preserve"> synteny browser</w:t>
      </w:r>
      <w:r w:rsidR="00A216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howing the genomic region consisting of a cluster of four </w:t>
      </w:r>
      <w:r w:rsidR="00A216EA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C. </w:t>
      </w:r>
      <w:proofErr w:type="spellStart"/>
      <w:r w:rsidR="00A216EA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riggsae</w:t>
      </w:r>
      <w:proofErr w:type="spellEnd"/>
      <w:r w:rsidR="00A216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s that define the CBROPX0007 operon and corresponding region in </w:t>
      </w:r>
      <w:r w:rsidR="00A216EA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. elegans</w:t>
      </w:r>
      <w:r w:rsidR="00A216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14:paraId="6FA7FE0C" w14:textId="77777777" w:rsidR="00A216EA" w:rsidRDefault="00A216EA" w:rsidP="00A216E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ACA114A" w14:textId="77777777" w:rsidR="00A216EA" w:rsidRDefault="00A216EA" w:rsidP="00A216EA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</w:p>
    <w:p w14:paraId="55061255" w14:textId="77777777" w:rsidR="00A216EA" w:rsidRDefault="00A216EA" w:rsidP="00A216EA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C9A837" wp14:editId="31474403">
            <wp:extent cx="5943600" cy="2176780"/>
            <wp:effectExtent l="0" t="0" r="0" b="0"/>
            <wp:docPr id="89" name="image2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Timeline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67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74CB29" w14:textId="77777777" w:rsidR="00A216EA" w:rsidRDefault="00A216EA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216EA" w:rsidSect="00162252">
      <w:footerReference w:type="default" r:id="rId14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937D" w14:textId="77777777" w:rsidR="00516810" w:rsidRDefault="00516810">
      <w:pPr>
        <w:spacing w:line="240" w:lineRule="auto"/>
      </w:pPr>
      <w:r>
        <w:separator/>
      </w:r>
    </w:p>
  </w:endnote>
  <w:endnote w:type="continuationSeparator" w:id="0">
    <w:p w14:paraId="522B9380" w14:textId="77777777" w:rsidR="00516810" w:rsidRDefault="005168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78A92" w14:textId="77777777" w:rsidR="00E66758" w:rsidRDefault="002E3816">
    <w:pPr>
      <w:jc w:val="right"/>
    </w:pPr>
    <w:r>
      <w:fldChar w:fldCharType="begin"/>
    </w:r>
    <w:r>
      <w:instrText>PAGE</w:instrText>
    </w:r>
    <w:r>
      <w:fldChar w:fldCharType="separate"/>
    </w:r>
    <w:r w:rsidR="00BB010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C270A" w14:textId="77777777" w:rsidR="00516810" w:rsidRDefault="00516810">
      <w:pPr>
        <w:spacing w:line="240" w:lineRule="auto"/>
      </w:pPr>
      <w:r>
        <w:separator/>
      </w:r>
    </w:p>
  </w:footnote>
  <w:footnote w:type="continuationSeparator" w:id="0">
    <w:p w14:paraId="6F37B501" w14:textId="77777777" w:rsidR="00516810" w:rsidRDefault="005168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7884"/>
    <w:multiLevelType w:val="multilevel"/>
    <w:tmpl w:val="6BE841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63940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2x0tfgz5fe9etrpqpsddvxpa9xwza9v5z&quot;&gt;BG-library-20201218-converted&lt;record-ids&gt;&lt;item&gt;367&lt;/item&gt;&lt;item&gt;1164&lt;/item&gt;&lt;item&gt;1461&lt;/item&gt;&lt;item&gt;5704&lt;/item&gt;&lt;item&gt;6747&lt;/item&gt;&lt;item&gt;6750&lt;/item&gt;&lt;item&gt;6764&lt;/item&gt;&lt;item&gt;6766&lt;/item&gt;&lt;item&gt;7149&lt;/item&gt;&lt;item&gt;7220&lt;/item&gt;&lt;item&gt;7468&lt;/item&gt;&lt;item&gt;7558&lt;/item&gt;&lt;item&gt;7972&lt;/item&gt;&lt;item&gt;7973&lt;/item&gt;&lt;item&gt;7974&lt;/item&gt;&lt;item&gt;7975&lt;/item&gt;&lt;item&gt;7976&lt;/item&gt;&lt;item&gt;7977&lt;/item&gt;&lt;item&gt;7978&lt;/item&gt;&lt;item&gt;7979&lt;/item&gt;&lt;item&gt;7980&lt;/item&gt;&lt;item&gt;7981&lt;/item&gt;&lt;item&gt;7982&lt;/item&gt;&lt;item&gt;7983&lt;/item&gt;&lt;item&gt;7984&lt;/item&gt;&lt;item&gt;7985&lt;/item&gt;&lt;item&gt;7986&lt;/item&gt;&lt;item&gt;7987&lt;/item&gt;&lt;item&gt;7988&lt;/item&gt;&lt;item&gt;7989&lt;/item&gt;&lt;item&gt;7990&lt;/item&gt;&lt;item&gt;7991&lt;/item&gt;&lt;item&gt;7992&lt;/item&gt;&lt;item&gt;7993&lt;/item&gt;&lt;item&gt;7994&lt;/item&gt;&lt;item&gt;7995&lt;/item&gt;&lt;item&gt;7996&lt;/item&gt;&lt;item&gt;7997&lt;/item&gt;&lt;/record-ids&gt;&lt;/item&gt;&lt;/Libraries&gt;"/>
  </w:docVars>
  <w:rsids>
    <w:rsidRoot w:val="00E66758"/>
    <w:rsid w:val="00004796"/>
    <w:rsid w:val="00050739"/>
    <w:rsid w:val="00050DAA"/>
    <w:rsid w:val="00051EEB"/>
    <w:rsid w:val="0006586E"/>
    <w:rsid w:val="00082D3B"/>
    <w:rsid w:val="0008792E"/>
    <w:rsid w:val="00090288"/>
    <w:rsid w:val="00090E6C"/>
    <w:rsid w:val="000B7052"/>
    <w:rsid w:val="000D1A86"/>
    <w:rsid w:val="000D3041"/>
    <w:rsid w:val="000E4A68"/>
    <w:rsid w:val="000E7137"/>
    <w:rsid w:val="00103A79"/>
    <w:rsid w:val="001105C7"/>
    <w:rsid w:val="0011353B"/>
    <w:rsid w:val="0012527D"/>
    <w:rsid w:val="00136672"/>
    <w:rsid w:val="00145344"/>
    <w:rsid w:val="00146B11"/>
    <w:rsid w:val="00151B1C"/>
    <w:rsid w:val="00162252"/>
    <w:rsid w:val="00173DB3"/>
    <w:rsid w:val="001875FA"/>
    <w:rsid w:val="00193702"/>
    <w:rsid w:val="001970FA"/>
    <w:rsid w:val="00197C5A"/>
    <w:rsid w:val="001A0A47"/>
    <w:rsid w:val="001A3EA4"/>
    <w:rsid w:val="001B06E8"/>
    <w:rsid w:val="001C3E58"/>
    <w:rsid w:val="001D155C"/>
    <w:rsid w:val="001E2812"/>
    <w:rsid w:val="001E50C6"/>
    <w:rsid w:val="001E61F2"/>
    <w:rsid w:val="00212606"/>
    <w:rsid w:val="0022120F"/>
    <w:rsid w:val="00243BEF"/>
    <w:rsid w:val="002642D0"/>
    <w:rsid w:val="002922FC"/>
    <w:rsid w:val="002931B4"/>
    <w:rsid w:val="002A2A08"/>
    <w:rsid w:val="002A2B24"/>
    <w:rsid w:val="002B7072"/>
    <w:rsid w:val="002E3816"/>
    <w:rsid w:val="00300CF4"/>
    <w:rsid w:val="00321137"/>
    <w:rsid w:val="00325625"/>
    <w:rsid w:val="003260D6"/>
    <w:rsid w:val="00332D10"/>
    <w:rsid w:val="00336D3C"/>
    <w:rsid w:val="00340605"/>
    <w:rsid w:val="00361AC5"/>
    <w:rsid w:val="00390F03"/>
    <w:rsid w:val="003947AB"/>
    <w:rsid w:val="003B37CE"/>
    <w:rsid w:val="003C5D9E"/>
    <w:rsid w:val="003C6C18"/>
    <w:rsid w:val="003E2A6D"/>
    <w:rsid w:val="003F0642"/>
    <w:rsid w:val="00404ABF"/>
    <w:rsid w:val="00472712"/>
    <w:rsid w:val="004A4784"/>
    <w:rsid w:val="004A5313"/>
    <w:rsid w:val="004A7221"/>
    <w:rsid w:val="004C330C"/>
    <w:rsid w:val="004C4D98"/>
    <w:rsid w:val="004C6516"/>
    <w:rsid w:val="004D0B2E"/>
    <w:rsid w:val="004F05BB"/>
    <w:rsid w:val="004F0A6C"/>
    <w:rsid w:val="004F606D"/>
    <w:rsid w:val="00512EF5"/>
    <w:rsid w:val="00516810"/>
    <w:rsid w:val="00533254"/>
    <w:rsid w:val="00535D62"/>
    <w:rsid w:val="005436AB"/>
    <w:rsid w:val="005440E7"/>
    <w:rsid w:val="00552DB3"/>
    <w:rsid w:val="00552E76"/>
    <w:rsid w:val="00553334"/>
    <w:rsid w:val="00556061"/>
    <w:rsid w:val="00557968"/>
    <w:rsid w:val="005656F0"/>
    <w:rsid w:val="00566575"/>
    <w:rsid w:val="0057153B"/>
    <w:rsid w:val="00582831"/>
    <w:rsid w:val="00585CB9"/>
    <w:rsid w:val="005A423B"/>
    <w:rsid w:val="005A5A3F"/>
    <w:rsid w:val="005B069D"/>
    <w:rsid w:val="005D34AA"/>
    <w:rsid w:val="005D60A6"/>
    <w:rsid w:val="005E1877"/>
    <w:rsid w:val="005E6246"/>
    <w:rsid w:val="00610D82"/>
    <w:rsid w:val="00613AB5"/>
    <w:rsid w:val="0061633F"/>
    <w:rsid w:val="0062557A"/>
    <w:rsid w:val="00626573"/>
    <w:rsid w:val="00626897"/>
    <w:rsid w:val="00670864"/>
    <w:rsid w:val="00672318"/>
    <w:rsid w:val="00683AA6"/>
    <w:rsid w:val="006A0E46"/>
    <w:rsid w:val="006C5FA8"/>
    <w:rsid w:val="006C6946"/>
    <w:rsid w:val="006D49C8"/>
    <w:rsid w:val="006D68C9"/>
    <w:rsid w:val="006E3168"/>
    <w:rsid w:val="006F4D91"/>
    <w:rsid w:val="00703384"/>
    <w:rsid w:val="00705B77"/>
    <w:rsid w:val="00713C86"/>
    <w:rsid w:val="0071401E"/>
    <w:rsid w:val="007208B2"/>
    <w:rsid w:val="0073350F"/>
    <w:rsid w:val="0074005D"/>
    <w:rsid w:val="007422AB"/>
    <w:rsid w:val="007629B9"/>
    <w:rsid w:val="00775CFC"/>
    <w:rsid w:val="007A265E"/>
    <w:rsid w:val="007A4A93"/>
    <w:rsid w:val="007D1033"/>
    <w:rsid w:val="007D5050"/>
    <w:rsid w:val="007D7493"/>
    <w:rsid w:val="007E1EC3"/>
    <w:rsid w:val="007E42DF"/>
    <w:rsid w:val="007F3B4C"/>
    <w:rsid w:val="00800A92"/>
    <w:rsid w:val="008165EE"/>
    <w:rsid w:val="00823363"/>
    <w:rsid w:val="008234AE"/>
    <w:rsid w:val="00841292"/>
    <w:rsid w:val="00846909"/>
    <w:rsid w:val="00856671"/>
    <w:rsid w:val="00862FDD"/>
    <w:rsid w:val="00863CEC"/>
    <w:rsid w:val="0088045F"/>
    <w:rsid w:val="008B247B"/>
    <w:rsid w:val="008C7A65"/>
    <w:rsid w:val="008D0530"/>
    <w:rsid w:val="008D4726"/>
    <w:rsid w:val="008E5FD4"/>
    <w:rsid w:val="008F007A"/>
    <w:rsid w:val="0094132F"/>
    <w:rsid w:val="00947B62"/>
    <w:rsid w:val="00950D86"/>
    <w:rsid w:val="00953043"/>
    <w:rsid w:val="00962A33"/>
    <w:rsid w:val="0097519D"/>
    <w:rsid w:val="009841C0"/>
    <w:rsid w:val="009949A5"/>
    <w:rsid w:val="009A3428"/>
    <w:rsid w:val="009C0E62"/>
    <w:rsid w:val="009C35EB"/>
    <w:rsid w:val="009E1D29"/>
    <w:rsid w:val="00A1288A"/>
    <w:rsid w:val="00A216EA"/>
    <w:rsid w:val="00A2673B"/>
    <w:rsid w:val="00A61934"/>
    <w:rsid w:val="00A7399D"/>
    <w:rsid w:val="00A86EF5"/>
    <w:rsid w:val="00AB74F8"/>
    <w:rsid w:val="00AC2FD2"/>
    <w:rsid w:val="00AC6ACC"/>
    <w:rsid w:val="00AD38A1"/>
    <w:rsid w:val="00AD54BC"/>
    <w:rsid w:val="00AF4FEA"/>
    <w:rsid w:val="00B0660A"/>
    <w:rsid w:val="00B0693E"/>
    <w:rsid w:val="00B0786F"/>
    <w:rsid w:val="00B34611"/>
    <w:rsid w:val="00B41546"/>
    <w:rsid w:val="00B45B88"/>
    <w:rsid w:val="00B462EE"/>
    <w:rsid w:val="00B51254"/>
    <w:rsid w:val="00B72BA4"/>
    <w:rsid w:val="00B834E2"/>
    <w:rsid w:val="00B9019D"/>
    <w:rsid w:val="00BB0100"/>
    <w:rsid w:val="00C22E5D"/>
    <w:rsid w:val="00C52ACB"/>
    <w:rsid w:val="00C6224B"/>
    <w:rsid w:val="00C641D9"/>
    <w:rsid w:val="00C71B2A"/>
    <w:rsid w:val="00C7496A"/>
    <w:rsid w:val="00C854CE"/>
    <w:rsid w:val="00C86E2F"/>
    <w:rsid w:val="00CA4B2F"/>
    <w:rsid w:val="00CB1128"/>
    <w:rsid w:val="00CB5656"/>
    <w:rsid w:val="00CC21EC"/>
    <w:rsid w:val="00CE76AF"/>
    <w:rsid w:val="00CF118C"/>
    <w:rsid w:val="00CF73D5"/>
    <w:rsid w:val="00D027EE"/>
    <w:rsid w:val="00D12548"/>
    <w:rsid w:val="00D16D31"/>
    <w:rsid w:val="00D334A0"/>
    <w:rsid w:val="00D40A6B"/>
    <w:rsid w:val="00D41E88"/>
    <w:rsid w:val="00D55074"/>
    <w:rsid w:val="00D63360"/>
    <w:rsid w:val="00D64D72"/>
    <w:rsid w:val="00D71E1E"/>
    <w:rsid w:val="00D90402"/>
    <w:rsid w:val="00DB57D0"/>
    <w:rsid w:val="00DE02DA"/>
    <w:rsid w:val="00DE2977"/>
    <w:rsid w:val="00DE5598"/>
    <w:rsid w:val="00DF4B89"/>
    <w:rsid w:val="00E103C9"/>
    <w:rsid w:val="00E21D39"/>
    <w:rsid w:val="00E327CA"/>
    <w:rsid w:val="00E3532F"/>
    <w:rsid w:val="00E46E0A"/>
    <w:rsid w:val="00E544E7"/>
    <w:rsid w:val="00E66758"/>
    <w:rsid w:val="00E734BC"/>
    <w:rsid w:val="00E802D8"/>
    <w:rsid w:val="00E904C9"/>
    <w:rsid w:val="00E92CE0"/>
    <w:rsid w:val="00EA0B34"/>
    <w:rsid w:val="00EA3F0D"/>
    <w:rsid w:val="00EE6CFD"/>
    <w:rsid w:val="00EE6DB1"/>
    <w:rsid w:val="00F03213"/>
    <w:rsid w:val="00F109E8"/>
    <w:rsid w:val="00F22AF1"/>
    <w:rsid w:val="00F23C10"/>
    <w:rsid w:val="00F60076"/>
    <w:rsid w:val="00F67D94"/>
    <w:rsid w:val="00F80397"/>
    <w:rsid w:val="00F84E44"/>
    <w:rsid w:val="00F94EC1"/>
    <w:rsid w:val="00FC33CE"/>
    <w:rsid w:val="00FC4B89"/>
    <w:rsid w:val="00FC4DFF"/>
    <w:rsid w:val="00FC5CA6"/>
    <w:rsid w:val="00FC7657"/>
    <w:rsid w:val="00FF1653"/>
    <w:rsid w:val="0693A75E"/>
    <w:rsid w:val="0FDD9948"/>
    <w:rsid w:val="1530072B"/>
    <w:rsid w:val="15FF5542"/>
    <w:rsid w:val="1B0F1118"/>
    <w:rsid w:val="1D21F0B3"/>
    <w:rsid w:val="1DA2DA9D"/>
    <w:rsid w:val="217E529C"/>
    <w:rsid w:val="23771359"/>
    <w:rsid w:val="27971701"/>
    <w:rsid w:val="2C852ACA"/>
    <w:rsid w:val="2C90070F"/>
    <w:rsid w:val="33740EC6"/>
    <w:rsid w:val="350FDF27"/>
    <w:rsid w:val="38C4519A"/>
    <w:rsid w:val="3B3F832C"/>
    <w:rsid w:val="45E7CB91"/>
    <w:rsid w:val="4B84099E"/>
    <w:rsid w:val="4BADD0B7"/>
    <w:rsid w:val="4DB4724C"/>
    <w:rsid w:val="4F7B19C3"/>
    <w:rsid w:val="510775B5"/>
    <w:rsid w:val="5207E606"/>
    <w:rsid w:val="53003672"/>
    <w:rsid w:val="5745B905"/>
    <w:rsid w:val="61B733B0"/>
    <w:rsid w:val="673275BA"/>
    <w:rsid w:val="6D3AE6BC"/>
    <w:rsid w:val="6F007E36"/>
    <w:rsid w:val="74917034"/>
    <w:rsid w:val="77B26E99"/>
    <w:rsid w:val="77DF9574"/>
    <w:rsid w:val="7AFB81A6"/>
    <w:rsid w:val="7BBD27AB"/>
    <w:rsid w:val="7BCC9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B1417"/>
  <w15:docId w15:val="{0BAB2996-1D71-194A-ACBE-80964ED7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CBB"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Calibri" w:eastAsia="Calibri" w:hAnsi="Calibri" w:cs="Calibri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rFonts w:ascii="Calibri" w:eastAsia="Calibri" w:hAnsi="Calibri" w:cs="Calibri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70">
    <w:name w:val="7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9">
    <w:name w:val="6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8">
    <w:name w:val="6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7">
    <w:name w:val="6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6">
    <w:name w:val="6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5">
    <w:name w:val="6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4">
    <w:name w:val="6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3">
    <w:name w:val="6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2">
    <w:name w:val="6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1">
    <w:name w:val="6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9">
    <w:name w:val="5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8">
    <w:name w:val="5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5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A5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21A5A"/>
  </w:style>
  <w:style w:type="character" w:styleId="Emphasis">
    <w:name w:val="Emphasis"/>
    <w:basedOn w:val="DefaultParagraphFont"/>
    <w:uiPriority w:val="20"/>
    <w:qFormat/>
    <w:rsid w:val="00221A5A"/>
    <w:rPr>
      <w:i/>
      <w:iCs/>
    </w:rPr>
  </w:style>
  <w:style w:type="character" w:styleId="Hyperlink">
    <w:name w:val="Hyperlink"/>
    <w:basedOn w:val="DefaultParagraphFont"/>
    <w:uiPriority w:val="99"/>
    <w:unhideWhenUsed/>
    <w:rsid w:val="00DB3EC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E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3EC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323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23F"/>
  </w:style>
  <w:style w:type="paragraph" w:styleId="Footer">
    <w:name w:val="footer"/>
    <w:basedOn w:val="Normal"/>
    <w:link w:val="FooterChar"/>
    <w:uiPriority w:val="99"/>
    <w:unhideWhenUsed/>
    <w:rsid w:val="003D32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23F"/>
  </w:style>
  <w:style w:type="paragraph" w:styleId="Revision">
    <w:name w:val="Revision"/>
    <w:hidden/>
    <w:uiPriority w:val="99"/>
    <w:semiHidden/>
    <w:rsid w:val="00034A41"/>
    <w:pPr>
      <w:spacing w:line="240" w:lineRule="auto"/>
    </w:p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56">
    <w:name w:val="5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5">
    <w:name w:val="5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4">
    <w:name w:val="5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3">
    <w:name w:val="5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2">
    <w:name w:val="5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1">
    <w:name w:val="5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0">
    <w:name w:val="5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9">
    <w:name w:val="4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8">
    <w:name w:val="4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7">
    <w:name w:val="4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6">
    <w:name w:val="4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5">
    <w:name w:val="4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4">
    <w:name w:val="4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3">
    <w:name w:val="4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2">
    <w:name w:val="4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41">
    <w:name w:val="4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40">
    <w:name w:val="40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9">
    <w:name w:val="39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8">
    <w:name w:val="3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7">
    <w:name w:val="3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6">
    <w:name w:val="3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5">
    <w:name w:val="3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4">
    <w:name w:val="3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3">
    <w:name w:val="3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2">
    <w:name w:val="3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1">
    <w:name w:val="3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0">
    <w:name w:val="30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9">
    <w:name w:val="29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8">
    <w:name w:val="2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7">
    <w:name w:val="2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6">
    <w:name w:val="2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5">
    <w:name w:val="2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4">
    <w:name w:val="2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3">
    <w:name w:val="2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2">
    <w:name w:val="2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1">
    <w:name w:val="2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0">
    <w:name w:val="20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9">
    <w:name w:val="19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8">
    <w:name w:val="1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7">
    <w:name w:val="1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6">
    <w:name w:val="1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5">
    <w:name w:val="1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912E3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2E3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12E3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12E3"/>
    <w:rPr>
      <w:rFonts w:ascii="Times New Roman" w:hAnsi="Times New Roman" w:cs="Times New Roman"/>
      <w:sz w:val="24"/>
      <w:lang w:val="en-US"/>
    </w:rPr>
  </w:style>
  <w:style w:type="table" w:customStyle="1" w:styleId="14">
    <w:name w:val="1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3">
    <w:name w:val="1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2">
    <w:name w:val="1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1">
    <w:name w:val="1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0">
    <w:name w:val="10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9">
    <w:name w:val="9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7">
    <w:name w:val="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4">
    <w:name w:val="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6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5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q6FTsTURYQbiK3HemOSLVIjwEg==">AMUW2mX/ydq+PE20BQmhNI40kFWfLknHPIUDvuudqdYCErLP5LkVDeKRu8ZL1y0039F92bA8xkQatEVrNowZbr3bZN0WfA5LqNFJw0PUpl7iqficgzmjEPLT1bXD4Qme9qbp1cEDu75SGWexraCZCBTQYqan+Y18RZ9w0Ee7KMxCFYeufJKEBnq9+d3hjXyDePOSoL4/ETYJly70jd6zFuu7QkwJ7xt/fEG39TJZ1eR0I66GswkTzC8DJZQyk0G3gH6LDhVOnIXrUczKk4eR35Rjk5nYRY92GBIwanmhyOVMHlu5vAfxfYFlQOMInXQXuQyKocJ2u9saCrgdLPmu4mMRKZIEoTe7cOGWld3tS9933BSF/Sf9AwpI0zKFbsovPuCcZRnpUNR9ayyFQ6BzTKr8cqBItHMMQdUNO5JroMGrDotYpjKCrGLm51iEPXOAss88/BPnZeqeESnyf3A7X2OfyWJcKXFmLJle0Wl7Nlm7HmhxS6P5mVrWT60q8bt+VoZyOEyFwqn5/embvrPzupQbz3usJRRwiag3N4KdLa4MTMjJnCjjOaHSzNwiicSZZ80eAi++qJ3KV+R3RWPpu1sQzNy7VqEDTUrMM6bmsy3m2BfVm9xQZ9dYnpJfNHqMiIT4w6KzqtxntVNDBQAiW7zeSS7A0eJD08JCgOcrum9tyZ10LnVOV0NFSR0ibyyrrrYb6+bZND3+VYlTJBpmjtuf1iMuIerqI8xNJmLKwl1rloWcnfgJ87521wVKeGhel59mSowij70Ywpc/pEQ6/uNkWcP7lkwfOA+XmiP3jDsaSR6apIVYsBuyqD0MSysEm+XypEIa5+p8IB9ZI0aFJSBtg6LezNm0GuONyG2PMXAWgYQruY51bI5xKmJGKl2BwWQ8TzP/+CWA0pSygf+GR9F6fw7ycqErhODQEznhPG2X+ML5a6CqOJyH4rh1szgDdB4mqpwdAKlGVQXnwTgdnIsUjaOLBBe5yWr79RH9LQqM7/4bQsdH4LNwNu7jPuRIaoWxwwFBMOGL7KEOYYv/73YDjreyXI5FFler3TGvSh3Ydx3RqO1fbjPf0RDfkeb5UlilVhWk0f1QQbCHJYHEPfvJKJtuaWRU5IWgqjyuOAEIoqbqFSdfoNwBr+zCVNgUHp9/8LtwQ+VJBRBnDkFuhbdlgPFJdsQW0l/dYr70gx51ByuI605u/4m/YQFSJn4OnmjAUtw4lWesPwqrygUU9qRGUVE2NK5+9enQmdmrNnWyDLlFWQ8bWRykazhCl0rIot/XsopmQKchirY17a529BqZ/HPBl36sl4t4iEzN3NFSILHOgOeSCFPgDIdzVZZkBlItumv66Fp70iUqq2ddP4PnTvJe4sbufVC/NJm5P3oG9RCjeNAbn1vqnGt+U/wk0eLZ69hvwuLJ/ElRE5u0FfhheSS4HX6KMiK5C+wjTpLTKA+45w8w1vtweSTKJTkEe6Mvzrt/6kc3mUot2r3FolCUAcEsczfgLy1O3eNsqM7RVpo/HajWlSJIhRGYwca8a9jTSRsih5oPkVs+1lYPZGgN5FeaETrn1BI4CY4Xr7fu82wT6zJrMkgtte0Mvy7x2kj3IydFLvbzffa2njhcNhZd1X3YX4JpHI5jwp6DQ3NNIpgK1VryaAcMo6BoIpc2hboDGKd2N/e96oBacjnF54QDSHbJeafSLGySjdJYoSlGC5zyuf+Xya8NB+5jE95fIG6o7yWGnCZmT2BHm4x+N+3GCr2wqF1VOMXR9bRaP1xg0ft63h2BDmQ/PJ90X3Bh36eFg8ttiIr5XpuoNQEmYXfyupP+wrzw0XO9mxnr/W1hONXuFXsD6FvN9G4vLtTsD1bRKC45E1YFXqeKyIxQwYj56/4ihCHJsIEpxGAPhXUgOUh+LicdvKxkZ/Dy3mrJMFb2x0aescOXMqN63nGddCY5Y0oaBgzoE6rjsuB+xgdo4mXOtMt7FG8GtYU5jE3lM1GiuThZhrY1RjJPFIynffjI5Acuqlj5TQI2jIq2yzbPy/DwyIXtIuGEAKJBFVGaR5hW+hBBPnJtPwH/3ACXqRUODhhVDzf4wYaXS07KJqM+8PV0tfycrPvl1oKw9nMREXQcg3odcxB8ESYExKvgFKyp2gBjEmRKwCAhKUDnEcQARXm3pddsyn5fawDGOVrX+urOD8r3M73bPgz8/jSbtV6URjyg1csOuDPc9ozlxkU7YrK4iB6SpIQW0yGre54zrwegdIuYFH240JGAueiHsdwXsidXRxEd7HBR/rTBZggZNP5j+ZptdQSB5dpDEeggKemT7gEtKLlKnoSc7ebJDdzdYj7O7a/l5IfjfuIHRZKqLJaWGK3zq/VIK2AcY1IMF/a21O/GCAC7p5IYXNV3j8McFE+qd0XqdYpE6s+CP3VKtb+qgGstl0MV0ATr6/BN1BFRpkafjpEgxG09csUvwYwypSdP6y3lLsU1KR9o5tA4cKVMxhn/1pzOZNVh+BM0i4ST56+wJnxBorEARhqQS0QlMASBBDbU3yjgooPIacbE3oY8g02TOrMIb45E0gb/P7yrDqBd4Ft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Gupta</dc:creator>
  <cp:keywords/>
  <dc:description/>
  <cp:lastModifiedBy>Gupta, Bhagwati</cp:lastModifiedBy>
  <cp:revision>3</cp:revision>
  <dcterms:created xsi:type="dcterms:W3CDTF">2022-04-21T21:17:00Z</dcterms:created>
  <dcterms:modified xsi:type="dcterms:W3CDTF">2022-04-2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c4bdf4-d3bc-3685-bead-e118d4ba67f5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C118E43C6677754CA990E831926D6126</vt:lpwstr>
  </property>
  <property fmtid="{D5CDD505-2E9C-101B-9397-08002B2CF9AE}" pid="26" name="Order">
    <vt:r8>10400</vt:r8>
  </property>
  <property fmtid="{D5CDD505-2E9C-101B-9397-08002B2CF9AE}" pid="27" name="SharedWithUsers">
    <vt:lpwstr>11;#W. Van den berg;#10;#NIKITA JHAVERI</vt:lpwstr>
  </property>
  <property fmtid="{D5CDD505-2E9C-101B-9397-08002B2CF9AE}" pid="28" name="ComplianceAssetId">
    <vt:lpwstr/>
  </property>
  <property fmtid="{D5CDD505-2E9C-101B-9397-08002B2CF9AE}" pid="29" name="_ExtendedDescription">
    <vt:lpwstr/>
  </property>
  <property fmtid="{D5CDD505-2E9C-101B-9397-08002B2CF9AE}" pid="30" name="TriggerFlowInfo">
    <vt:lpwstr/>
  </property>
</Properties>
</file>